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8E91" w14:textId="38882111" w:rsidR="00CB45DE" w:rsidRPr="00CD4185" w:rsidRDefault="00CB45DE" w:rsidP="00892FAF">
      <w:pPr>
        <w:spacing w:before="240"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Toc145007539"/>
      <w:r w:rsidRPr="00CD4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xploring the virulence potential of </w:t>
      </w:r>
      <w:r w:rsidRPr="00CD41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S</w:t>
      </w:r>
      <w:r w:rsidR="00CD41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taphylococcus</w:t>
      </w:r>
      <w:r w:rsidRPr="00CD418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aureus</w:t>
      </w:r>
      <w:r w:rsidRPr="00CD4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CC121 and CC152 lineages related to </w:t>
      </w:r>
      <w:proofErr w:type="spellStart"/>
      <w:r w:rsidRPr="00CD4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aediatric</w:t>
      </w:r>
      <w:proofErr w:type="spellEnd"/>
      <w:r w:rsidRPr="00CD4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community-acquired </w:t>
      </w:r>
      <w:proofErr w:type="spellStart"/>
      <w:r w:rsidRPr="00CD4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bacteraemia</w:t>
      </w:r>
      <w:proofErr w:type="spellEnd"/>
      <w:r w:rsidRPr="00CD4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 </w:t>
      </w:r>
      <w:proofErr w:type="spellStart"/>
      <w:r w:rsidRPr="00CD4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Manhiça</w:t>
      </w:r>
      <w:proofErr w:type="spellEnd"/>
      <w:r w:rsidRPr="00CD4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, Mozambique</w:t>
      </w:r>
      <w:bookmarkEnd w:id="0"/>
    </w:p>
    <w:p w14:paraId="271CAA25" w14:textId="73D46C8A" w:rsidR="00D54ADC" w:rsidRDefault="00601044" w:rsidP="00D54ADC">
      <w:pPr>
        <w:spacing w:before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vertAlign w:val="superscript"/>
        </w:rPr>
        <w:drawing>
          <wp:anchor distT="0" distB="0" distL="114300" distR="114300" simplePos="0" relativeHeight="251658240" behindDoc="0" locked="0" layoutInCell="1" allowOverlap="1" wp14:anchorId="33A0CE2F" wp14:editId="0479A85F">
            <wp:simplePos x="0" y="0"/>
            <wp:positionH relativeFrom="column">
              <wp:posOffset>0</wp:posOffset>
            </wp:positionH>
            <wp:positionV relativeFrom="paragraph">
              <wp:posOffset>614401</wp:posOffset>
            </wp:positionV>
            <wp:extent cx="5400040" cy="2799080"/>
            <wp:effectExtent l="0" t="0" r="0" b="0"/>
            <wp:wrapTopAndBottom/>
            <wp:docPr id="1005646489" name="Imagem 1" descr="Uma imagem com captura de ecrã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646489" name="Imagem 1" descr="Uma imagem com captura de ecrã, diagram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99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54ADC" w:rsidRPr="00D54ADC">
        <w:rPr>
          <w:rFonts w:ascii="Times New Roman" w:hAnsi="Times New Roman" w:cs="Times New Roman"/>
          <w:color w:val="000000"/>
          <w:sz w:val="24"/>
          <w:szCs w:val="24"/>
        </w:rPr>
        <w:t xml:space="preserve">Marcelino </w:t>
      </w:r>
      <w:proofErr w:type="spellStart"/>
      <w:r w:rsidR="00D54ADC" w:rsidRPr="00D54ADC">
        <w:rPr>
          <w:rFonts w:ascii="Times New Roman" w:hAnsi="Times New Roman" w:cs="Times New Roman"/>
          <w:color w:val="000000"/>
          <w:sz w:val="24"/>
          <w:szCs w:val="24"/>
        </w:rPr>
        <w:t>Garrine</w:t>
      </w:r>
      <w:proofErr w:type="spellEnd"/>
      <w:r w:rsidR="00D54ADC" w:rsidRPr="00D54ADC">
        <w:rPr>
          <w:rFonts w:ascii="Times New Roman" w:hAnsi="Times New Roman" w:cs="Times New Roman"/>
          <w:color w:val="000000"/>
          <w:sz w:val="24"/>
          <w:szCs w:val="24"/>
        </w:rPr>
        <w:t xml:space="preserve">, Mariana Andrade, </w:t>
      </w:r>
      <w:r w:rsidR="00A45074">
        <w:rPr>
          <w:rFonts w:ascii="Times New Roman" w:hAnsi="Times New Roman" w:cs="Times New Roman"/>
          <w:color w:val="000000"/>
          <w:sz w:val="24"/>
          <w:szCs w:val="24"/>
        </w:rPr>
        <w:t xml:space="preserve">Joana Neves, </w:t>
      </w:r>
      <w:r w:rsidR="00D54ADC" w:rsidRPr="00D54ADC">
        <w:rPr>
          <w:rFonts w:ascii="Times New Roman" w:hAnsi="Times New Roman" w:cs="Times New Roman"/>
          <w:color w:val="000000"/>
          <w:sz w:val="24"/>
          <w:szCs w:val="24"/>
        </w:rPr>
        <w:t xml:space="preserve">Inácio </w:t>
      </w:r>
      <w:proofErr w:type="spellStart"/>
      <w:r w:rsidR="00D54ADC" w:rsidRPr="00D54ADC">
        <w:rPr>
          <w:rFonts w:ascii="Times New Roman" w:hAnsi="Times New Roman" w:cs="Times New Roman"/>
          <w:color w:val="000000"/>
          <w:sz w:val="24"/>
          <w:szCs w:val="24"/>
        </w:rPr>
        <w:t>Mandomando</w:t>
      </w:r>
      <w:proofErr w:type="spellEnd"/>
      <w:r w:rsidR="00D54ADC" w:rsidRPr="00D54ADC">
        <w:rPr>
          <w:rFonts w:ascii="Times New Roman" w:hAnsi="Times New Roman" w:cs="Times New Roman"/>
          <w:color w:val="000000"/>
          <w:sz w:val="24"/>
          <w:szCs w:val="24"/>
        </w:rPr>
        <w:t>, Isabel Couto, Sofia Santos Costa</w:t>
      </w:r>
    </w:p>
    <w:p w14:paraId="271CAA26" w14:textId="765EC7F1" w:rsidR="004823B3" w:rsidRDefault="004823B3">
      <w:pPr>
        <w:rPr>
          <w:noProof/>
          <w:lang w:eastAsia="pt-PT"/>
        </w:rPr>
      </w:pPr>
    </w:p>
    <w:p w14:paraId="271CAA28" w14:textId="6C5B4A52" w:rsidR="0016251B" w:rsidRPr="00892FAF" w:rsidRDefault="0016251B" w:rsidP="00D54A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1B69">
        <w:rPr>
          <w:rFonts w:ascii="Times New Roman" w:hAnsi="Times New Roman" w:cs="Times New Roman"/>
          <w:b/>
          <w:lang w:val="en-US"/>
        </w:rPr>
        <w:t xml:space="preserve">Supplementary Figure S1. </w:t>
      </w:r>
      <w:r w:rsidRPr="00892FAF">
        <w:rPr>
          <w:rFonts w:ascii="Times New Roman" w:hAnsi="Times New Roman" w:cs="Times New Roman"/>
          <w:lang w:val="en-US"/>
        </w:rPr>
        <w:t xml:space="preserve">Kaplan-Meier survival analysis of </w:t>
      </w:r>
      <w:r w:rsidRPr="00892FAF">
        <w:rPr>
          <w:rFonts w:ascii="Times New Roman" w:hAnsi="Times New Roman" w:cs="Times New Roman"/>
          <w:i/>
          <w:iCs/>
          <w:lang w:val="en-US"/>
        </w:rPr>
        <w:t xml:space="preserve">G. </w:t>
      </w:r>
      <w:proofErr w:type="spellStart"/>
      <w:r w:rsidRPr="00892FAF">
        <w:rPr>
          <w:rFonts w:ascii="Times New Roman" w:hAnsi="Times New Roman" w:cs="Times New Roman"/>
          <w:i/>
          <w:iCs/>
          <w:lang w:val="en-US"/>
        </w:rPr>
        <w:t>mellonella</w:t>
      </w:r>
      <w:proofErr w:type="spellEnd"/>
      <w:r w:rsidRPr="00892FAF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92FAF">
        <w:rPr>
          <w:rFonts w:ascii="Times New Roman" w:hAnsi="Times New Roman" w:cs="Times New Roman"/>
          <w:lang w:val="en-US"/>
        </w:rPr>
        <w:t xml:space="preserve">infection assays with </w:t>
      </w:r>
      <w:r w:rsidRPr="00892FAF">
        <w:rPr>
          <w:rFonts w:ascii="Times New Roman" w:hAnsi="Times New Roman" w:cs="Times New Roman"/>
          <w:i/>
          <w:iCs/>
          <w:lang w:val="en-US"/>
        </w:rPr>
        <w:t xml:space="preserve">S. aureus </w:t>
      </w:r>
      <w:r w:rsidRPr="00892FAF">
        <w:rPr>
          <w:rFonts w:ascii="Times New Roman" w:hAnsi="Times New Roman" w:cs="Times New Roman"/>
          <w:lang w:val="en-US"/>
        </w:rPr>
        <w:t>ATCC25923 (in blue)</w:t>
      </w:r>
      <w:r w:rsidR="003830DA">
        <w:rPr>
          <w:rFonts w:ascii="Times New Roman" w:hAnsi="Times New Roman" w:cs="Times New Roman"/>
          <w:lang w:val="en-US"/>
        </w:rPr>
        <w:t xml:space="preserve">, </w:t>
      </w:r>
      <w:r w:rsidR="003830DA" w:rsidRPr="003830DA">
        <w:rPr>
          <w:rFonts w:ascii="Times New Roman" w:hAnsi="Times New Roman" w:cs="Times New Roman"/>
          <w:i/>
          <w:iCs/>
          <w:lang w:val="en-US"/>
        </w:rPr>
        <w:t>S. aureus</w:t>
      </w:r>
      <w:r w:rsidR="003830DA">
        <w:rPr>
          <w:rFonts w:ascii="Times New Roman" w:hAnsi="Times New Roman" w:cs="Times New Roman"/>
          <w:lang w:val="en-US"/>
        </w:rPr>
        <w:t xml:space="preserve"> RN4220 (in purple)</w:t>
      </w:r>
      <w:r w:rsidRPr="00892FAF">
        <w:rPr>
          <w:rFonts w:ascii="Times New Roman" w:hAnsi="Times New Roman" w:cs="Times New Roman"/>
          <w:lang w:val="en-US"/>
        </w:rPr>
        <w:t xml:space="preserve"> and SAB-related </w:t>
      </w:r>
      <w:r w:rsidRPr="00892FAF">
        <w:rPr>
          <w:rFonts w:ascii="Times New Roman" w:hAnsi="Times New Roman" w:cs="Times New Roman"/>
          <w:i/>
          <w:iCs/>
          <w:lang w:val="en-US"/>
        </w:rPr>
        <w:t xml:space="preserve">S. aureus </w:t>
      </w:r>
      <w:r w:rsidRPr="00892FAF">
        <w:rPr>
          <w:rFonts w:ascii="Times New Roman" w:hAnsi="Times New Roman" w:cs="Times New Roman"/>
          <w:lang w:val="en-US"/>
        </w:rPr>
        <w:t>strains representative of clonal lineage CC8 (in p</w:t>
      </w:r>
      <w:r w:rsidR="003830DA">
        <w:rPr>
          <w:rFonts w:ascii="Times New Roman" w:hAnsi="Times New Roman" w:cs="Times New Roman"/>
          <w:lang w:val="en-US"/>
        </w:rPr>
        <w:t>ink</w:t>
      </w:r>
      <w:r w:rsidRPr="00892FAF">
        <w:rPr>
          <w:rFonts w:ascii="Times New Roman" w:hAnsi="Times New Roman" w:cs="Times New Roman"/>
          <w:lang w:val="en-US"/>
        </w:rPr>
        <w:t>). The dotted lines indicate the 95% confidence intervals and the red</w:t>
      </w:r>
      <w:r w:rsidR="00174AB5">
        <w:rPr>
          <w:rFonts w:ascii="Times New Roman" w:hAnsi="Times New Roman" w:cs="Times New Roman"/>
          <w:lang w:val="en-US"/>
        </w:rPr>
        <w:t xml:space="preserve"> dashed</w:t>
      </w:r>
      <w:r w:rsidRPr="00892FAF">
        <w:rPr>
          <w:rFonts w:ascii="Times New Roman" w:hAnsi="Times New Roman" w:cs="Times New Roman"/>
          <w:lang w:val="en-US"/>
        </w:rPr>
        <w:t xml:space="preserve"> lines indicate the median survival time. Statistically significant differences between each strain and </w:t>
      </w:r>
      <w:r w:rsidR="00A45074">
        <w:rPr>
          <w:rFonts w:ascii="Times New Roman" w:hAnsi="Times New Roman" w:cs="Times New Roman"/>
          <w:lang w:val="en-US"/>
        </w:rPr>
        <w:t xml:space="preserve">the reference strains </w:t>
      </w:r>
      <w:r w:rsidRPr="00892FAF">
        <w:rPr>
          <w:rFonts w:ascii="Times New Roman" w:hAnsi="Times New Roman" w:cs="Times New Roman"/>
          <w:i/>
          <w:iCs/>
          <w:lang w:val="en-US"/>
        </w:rPr>
        <w:t xml:space="preserve">S. aureus </w:t>
      </w:r>
      <w:r w:rsidRPr="00892FAF">
        <w:rPr>
          <w:rFonts w:ascii="Times New Roman" w:hAnsi="Times New Roman" w:cs="Times New Roman"/>
          <w:lang w:val="en-US"/>
        </w:rPr>
        <w:t>ATCC25923</w:t>
      </w:r>
      <w:r w:rsidR="003830DA">
        <w:rPr>
          <w:rFonts w:ascii="Times New Roman" w:hAnsi="Times New Roman" w:cs="Times New Roman"/>
          <w:lang w:val="en-US"/>
        </w:rPr>
        <w:t xml:space="preserve"> and </w:t>
      </w:r>
      <w:r w:rsidR="007F7220" w:rsidRPr="007F7220">
        <w:rPr>
          <w:rFonts w:ascii="Times New Roman" w:hAnsi="Times New Roman" w:cs="Times New Roman"/>
          <w:i/>
          <w:iCs/>
          <w:lang w:val="en-US"/>
        </w:rPr>
        <w:t>S. aureus</w:t>
      </w:r>
      <w:r w:rsidR="007F7220">
        <w:rPr>
          <w:rFonts w:ascii="Times New Roman" w:hAnsi="Times New Roman" w:cs="Times New Roman"/>
          <w:lang w:val="en-US"/>
        </w:rPr>
        <w:t xml:space="preserve"> </w:t>
      </w:r>
      <w:r w:rsidR="003830DA">
        <w:rPr>
          <w:rFonts w:ascii="Times New Roman" w:hAnsi="Times New Roman" w:cs="Times New Roman"/>
          <w:lang w:val="en-US"/>
        </w:rPr>
        <w:t>RN4220</w:t>
      </w:r>
      <w:r w:rsidRPr="00892FAF">
        <w:rPr>
          <w:rFonts w:ascii="Times New Roman" w:hAnsi="Times New Roman" w:cs="Times New Roman"/>
          <w:lang w:val="en-US"/>
        </w:rPr>
        <w:t xml:space="preserve"> (at corresponding inoculums) are identified as follows: * </w:t>
      </w:r>
      <w:r w:rsidRPr="00892FAF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892FAF">
        <w:rPr>
          <w:rFonts w:ascii="Times New Roman" w:hAnsi="Times New Roman" w:cs="Times New Roman"/>
          <w:lang w:val="en-US"/>
        </w:rPr>
        <w:t xml:space="preserve">&lt; 0.05 and ** </w:t>
      </w:r>
      <w:r w:rsidRPr="00892FAF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892FAF">
        <w:rPr>
          <w:rFonts w:ascii="Times New Roman" w:hAnsi="Times New Roman" w:cs="Times New Roman"/>
          <w:lang w:val="en-US"/>
        </w:rPr>
        <w:t>&lt; 0.01.</w:t>
      </w:r>
    </w:p>
    <w:p w14:paraId="271CAA29" w14:textId="77777777" w:rsidR="00436D85" w:rsidRPr="0016251B" w:rsidRDefault="00436D85">
      <w:pPr>
        <w:rPr>
          <w:noProof/>
          <w:lang w:val="en-US" w:eastAsia="pt-PT"/>
        </w:rPr>
      </w:pPr>
    </w:p>
    <w:p w14:paraId="271CAA2A" w14:textId="77777777" w:rsidR="00436D85" w:rsidRPr="0016251B" w:rsidRDefault="00436D85">
      <w:pPr>
        <w:rPr>
          <w:noProof/>
          <w:lang w:val="en-US" w:eastAsia="pt-PT"/>
        </w:rPr>
      </w:pPr>
    </w:p>
    <w:p w14:paraId="271CAA2B" w14:textId="77777777" w:rsidR="00436D85" w:rsidRDefault="00436D85">
      <w:pPr>
        <w:rPr>
          <w:noProof/>
          <w:lang w:val="en-US" w:eastAsia="pt-PT"/>
        </w:rPr>
      </w:pPr>
    </w:p>
    <w:p w14:paraId="5CD1FADF" w14:textId="77777777" w:rsidR="00892FAF" w:rsidRDefault="00892FAF">
      <w:pPr>
        <w:rPr>
          <w:noProof/>
          <w:lang w:val="en-US" w:eastAsia="pt-PT"/>
        </w:rPr>
      </w:pPr>
    </w:p>
    <w:p w14:paraId="473E26F3" w14:textId="77777777" w:rsidR="00892FAF" w:rsidRDefault="00892FAF">
      <w:pPr>
        <w:rPr>
          <w:noProof/>
          <w:lang w:val="en-US" w:eastAsia="pt-PT"/>
        </w:rPr>
      </w:pPr>
    </w:p>
    <w:p w14:paraId="7A783D15" w14:textId="77777777" w:rsidR="00892FAF" w:rsidRDefault="00892FAF">
      <w:pPr>
        <w:rPr>
          <w:noProof/>
          <w:lang w:val="en-US" w:eastAsia="pt-PT"/>
        </w:rPr>
      </w:pPr>
    </w:p>
    <w:p w14:paraId="4313747E" w14:textId="77777777" w:rsidR="00892FAF" w:rsidRDefault="00892FAF">
      <w:pPr>
        <w:rPr>
          <w:noProof/>
          <w:lang w:val="en-US" w:eastAsia="pt-PT"/>
        </w:rPr>
      </w:pPr>
    </w:p>
    <w:p w14:paraId="1293B097" w14:textId="77777777" w:rsidR="00892FAF" w:rsidRDefault="00892FAF">
      <w:pPr>
        <w:rPr>
          <w:lang w:val="en-US"/>
        </w:rPr>
        <w:sectPr w:rsidR="00892FAF" w:rsidSect="00CF387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6DAC0D9" w14:textId="3614BE2E" w:rsidR="004E1B69" w:rsidRPr="00CD4185" w:rsidRDefault="004E1B69" w:rsidP="004E1B69">
      <w:pPr>
        <w:jc w:val="both"/>
        <w:rPr>
          <w:rFonts w:ascii="Times New Roman" w:hAnsi="Times New Roman" w:cs="Times New Roman"/>
          <w:b/>
          <w:lang w:val="en-US"/>
        </w:rPr>
      </w:pPr>
      <w:r w:rsidRPr="00CD4185">
        <w:rPr>
          <w:rFonts w:ascii="Times New Roman" w:hAnsi="Times New Roman" w:cs="Times New Roman"/>
          <w:b/>
          <w:lang w:val="en-US"/>
        </w:rPr>
        <w:lastRenderedPageBreak/>
        <w:t xml:space="preserve">Supplementary Table S1. Main virulence and antibiotic resistance traits of representative SAB-related </w:t>
      </w:r>
      <w:r w:rsidRPr="00CD4185">
        <w:rPr>
          <w:rFonts w:ascii="Times New Roman" w:hAnsi="Times New Roman" w:cs="Times New Roman"/>
          <w:b/>
          <w:i/>
          <w:lang w:val="en-US"/>
        </w:rPr>
        <w:t>S. aureus</w:t>
      </w:r>
      <w:r w:rsidRPr="00CD4185">
        <w:rPr>
          <w:rFonts w:ascii="Times New Roman" w:hAnsi="Times New Roman" w:cs="Times New Roman"/>
          <w:b/>
          <w:lang w:val="en-US"/>
        </w:rPr>
        <w:t xml:space="preserve"> strains of the CC8 clonal lineage selected for additional assays in the </w:t>
      </w:r>
      <w:r w:rsidRPr="00CD4185">
        <w:rPr>
          <w:rFonts w:ascii="Times New Roman" w:hAnsi="Times New Roman" w:cs="Times New Roman"/>
          <w:b/>
          <w:i/>
          <w:lang w:val="en-US"/>
        </w:rPr>
        <w:t xml:space="preserve">Galleria </w:t>
      </w:r>
      <w:proofErr w:type="spellStart"/>
      <w:r w:rsidRPr="00CD4185">
        <w:rPr>
          <w:rFonts w:ascii="Times New Roman" w:hAnsi="Times New Roman" w:cs="Times New Roman"/>
          <w:b/>
          <w:i/>
          <w:lang w:val="en-US"/>
        </w:rPr>
        <w:t>mellonella</w:t>
      </w:r>
      <w:proofErr w:type="spellEnd"/>
      <w:r w:rsidRPr="00CD4185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CD4185">
        <w:rPr>
          <w:rFonts w:ascii="Times New Roman" w:hAnsi="Times New Roman" w:cs="Times New Roman"/>
          <w:b/>
          <w:lang w:val="en-US"/>
        </w:rPr>
        <w:t xml:space="preserve">infection model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135"/>
        <w:gridCol w:w="1313"/>
        <w:gridCol w:w="949"/>
        <w:gridCol w:w="1397"/>
        <w:gridCol w:w="980"/>
        <w:gridCol w:w="986"/>
        <w:gridCol w:w="2087"/>
        <w:gridCol w:w="1000"/>
        <w:gridCol w:w="2089"/>
        <w:gridCol w:w="1089"/>
        <w:gridCol w:w="977"/>
      </w:tblGrid>
      <w:tr w:rsidR="004E1B69" w:rsidRPr="00E95720" w14:paraId="595D67B9" w14:textId="77777777" w:rsidTr="00E94754">
        <w:trPr>
          <w:trHeight w:val="407"/>
        </w:trPr>
        <w:tc>
          <w:tcPr>
            <w:tcW w:w="405" w:type="pct"/>
            <w:vMerge w:val="restart"/>
            <w:tcBorders>
              <w:left w:val="nil"/>
              <w:right w:val="nil"/>
            </w:tcBorders>
          </w:tcPr>
          <w:p w14:paraId="6124F7B5" w14:textId="77777777" w:rsidR="004E1B69" w:rsidRPr="00E95720" w:rsidRDefault="004E1B69" w:rsidP="00FB1C3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Strain ID</w:t>
            </w:r>
          </w:p>
        </w:tc>
        <w:tc>
          <w:tcPr>
            <w:tcW w:w="469" w:type="pct"/>
            <w:vMerge w:val="restart"/>
            <w:tcBorders>
              <w:left w:val="nil"/>
              <w:right w:val="nil"/>
            </w:tcBorders>
          </w:tcPr>
          <w:p w14:paraId="623FC167" w14:textId="59AD05F9" w:rsidR="004E1B69" w:rsidRPr="00E95720" w:rsidRDefault="004E1B69" w:rsidP="00FB1C3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Clonal Complex</w:t>
            </w:r>
            <w:r w:rsidR="00E94754">
              <w:rPr>
                <w:rFonts w:ascii="Times New Roman" w:hAnsi="Times New Roman"/>
                <w:b/>
                <w:sz w:val="18"/>
                <w:szCs w:val="18"/>
              </w:rPr>
              <w:t xml:space="preserve"> (CC), (ST)</w:t>
            </w:r>
            <w:r w:rsidRPr="00E9572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9" w:type="pct"/>
            <w:vMerge w:val="restart"/>
            <w:tcBorders>
              <w:left w:val="nil"/>
              <w:right w:val="nil"/>
            </w:tcBorders>
          </w:tcPr>
          <w:p w14:paraId="42EB86C7" w14:textId="77777777" w:rsidR="004E1B69" w:rsidRPr="00E95720" w:rsidRDefault="004E1B69" w:rsidP="00FB1C3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 xml:space="preserve">PVL encoding </w:t>
            </w:r>
            <w:proofErr w:type="spellStart"/>
            <w:r w:rsidRPr="00E95720">
              <w:rPr>
                <w:rFonts w:ascii="Times New Roman" w:hAnsi="Times New Roman"/>
                <w:b/>
                <w:i/>
                <w:sz w:val="18"/>
                <w:szCs w:val="18"/>
              </w:rPr>
              <w:t>lukSF</w:t>
            </w:r>
            <w:proofErr w:type="spellEnd"/>
            <w:r w:rsidRPr="00E95720">
              <w:rPr>
                <w:rFonts w:ascii="Times New Roman" w:hAnsi="Times New Roman"/>
                <w:b/>
                <w:i/>
                <w:sz w:val="18"/>
                <w:szCs w:val="18"/>
              </w:rPr>
              <w:t>-PV</w:t>
            </w: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499" w:type="pct"/>
            <w:vMerge w:val="restart"/>
            <w:tcBorders>
              <w:left w:val="nil"/>
              <w:right w:val="nil"/>
            </w:tcBorders>
          </w:tcPr>
          <w:p w14:paraId="609E4B85" w14:textId="77777777" w:rsidR="004E1B69" w:rsidRPr="00E95720" w:rsidRDefault="004E1B69" w:rsidP="00FB1C3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Biofilm production phenotype</w:t>
            </w:r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</w:tcPr>
          <w:p w14:paraId="33C4153E" w14:textId="77777777" w:rsidR="004E1B69" w:rsidRPr="00E95720" w:rsidRDefault="004E1B69" w:rsidP="00FB1C3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Mean OD</w:t>
            </w:r>
            <w:r w:rsidRPr="00E95720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570</w:t>
            </w: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2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46FC2E5" w14:textId="6DB974AE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Median survival time (days)</w:t>
            </w:r>
            <w:r w:rsidR="00D5679C" w:rsidRPr="00E95720">
              <w:rPr>
                <w:rFonts w:ascii="Times New Roman" w:hAnsi="Times New Roman"/>
                <w:b/>
                <w:sz w:val="18"/>
                <w:szCs w:val="18"/>
              </w:rPr>
              <w:t xml:space="preserve"> and </w:t>
            </w:r>
            <w:r w:rsidR="00D5679C" w:rsidRPr="00E95720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p</w:t>
            </w:r>
            <w:r w:rsidR="00D5679C" w:rsidRPr="00E95720">
              <w:rPr>
                <w:rFonts w:ascii="Times New Roman" w:hAnsi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389" w:type="pct"/>
            <w:vMerge w:val="restart"/>
            <w:tcBorders>
              <w:left w:val="nil"/>
              <w:right w:val="nil"/>
            </w:tcBorders>
          </w:tcPr>
          <w:p w14:paraId="4E9476B9" w14:textId="77777777" w:rsidR="004E1B69" w:rsidRPr="00E95720" w:rsidRDefault="004E1B69" w:rsidP="00FB1C3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 xml:space="preserve">Resistance </w:t>
            </w:r>
            <w:proofErr w:type="spellStart"/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profile</w:t>
            </w:r>
            <w:r w:rsidRPr="00E9572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vMerge w:val="restart"/>
            <w:tcBorders>
              <w:left w:val="nil"/>
              <w:right w:val="nil"/>
            </w:tcBorders>
          </w:tcPr>
          <w:p w14:paraId="309B8581" w14:textId="77777777" w:rsidR="004E1B69" w:rsidRPr="00E95720" w:rsidRDefault="004E1B69" w:rsidP="00FB1C3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 xml:space="preserve">Patients </w:t>
            </w:r>
            <w:proofErr w:type="spellStart"/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outcome</w:t>
            </w:r>
            <w:r w:rsidRPr="00E9572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95720" w:rsidRPr="00A45074" w14:paraId="3342A0CE" w14:textId="77777777" w:rsidTr="00E94754">
        <w:trPr>
          <w:trHeight w:val="529"/>
        </w:trPr>
        <w:tc>
          <w:tcPr>
            <w:tcW w:w="4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11772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D5830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3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BD194E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9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80A685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810659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3DDD497E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6D593359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10</w:t>
            </w:r>
            <w:r w:rsidRPr="00E9572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5</w:t>
            </w: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 xml:space="preserve"> inoculum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</w:tcPr>
          <w:p w14:paraId="1213CF9A" w14:textId="2007B150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p</w:t>
            </w: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-value vs. 10</w:t>
            </w:r>
            <w:r w:rsidRPr="00E9572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5</w:t>
            </w: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ATCC25923</w:t>
            </w:r>
            <w:r w:rsidR="00EE3A69" w:rsidRPr="00E95720">
              <w:rPr>
                <w:rFonts w:ascii="Times New Roman" w:hAnsi="Times New Roman"/>
                <w:b/>
                <w:sz w:val="18"/>
                <w:szCs w:val="18"/>
              </w:rPr>
              <w:t>/RN4220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</w:tcPr>
          <w:p w14:paraId="1D0FFA93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090C92A7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10</w:t>
            </w:r>
            <w:r w:rsidRPr="00E9572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7</w:t>
            </w: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 xml:space="preserve"> inoculum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</w:tcPr>
          <w:p w14:paraId="4262BB74" w14:textId="61646C7D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p</w:t>
            </w: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-value vs. 10</w:t>
            </w:r>
            <w:r w:rsidRPr="00E95720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7</w:t>
            </w:r>
            <w:r w:rsidRPr="00E95720">
              <w:rPr>
                <w:rFonts w:ascii="Times New Roman" w:hAnsi="Times New Roman"/>
                <w:b/>
                <w:sz w:val="18"/>
                <w:szCs w:val="18"/>
              </w:rPr>
              <w:t>ATCC25923</w:t>
            </w:r>
            <w:r w:rsidR="00EE3A69" w:rsidRPr="00E95720">
              <w:rPr>
                <w:rFonts w:ascii="Times New Roman" w:hAnsi="Times New Roman"/>
                <w:b/>
                <w:sz w:val="18"/>
                <w:szCs w:val="18"/>
              </w:rPr>
              <w:t>/RN4220</w:t>
            </w:r>
          </w:p>
        </w:tc>
        <w:tc>
          <w:tcPr>
            <w:tcW w:w="38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BE201D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2E39B" w14:textId="77777777" w:rsidR="004E1B69" w:rsidRPr="00E95720" w:rsidRDefault="004E1B69" w:rsidP="00FB1C3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95720" w:rsidRPr="00E95720" w14:paraId="5168521A" w14:textId="77777777" w:rsidTr="00E94754">
        <w:trPr>
          <w:trHeight w:val="259"/>
        </w:trPr>
        <w:tc>
          <w:tcPr>
            <w:tcW w:w="405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E1FBD1B" w14:textId="56802DD2" w:rsidR="004E1B69" w:rsidRPr="00E95720" w:rsidRDefault="00E94754" w:rsidP="00FB1C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A </w:t>
            </w:r>
            <w:r w:rsidR="004E1B69" w:rsidRPr="00E95720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469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2A6661D" w14:textId="76D42E3D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CC8</w:t>
            </w:r>
            <w:r w:rsidR="00E947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(ST612)</w:t>
            </w:r>
          </w:p>
        </w:tc>
        <w:tc>
          <w:tcPr>
            <w:tcW w:w="339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4A82DF2" w14:textId="77777777" w:rsidR="004E1B69" w:rsidRPr="00E95720" w:rsidRDefault="004E1B69" w:rsidP="00E957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9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2F7545C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 xml:space="preserve">Moderate Producer </w:t>
            </w:r>
          </w:p>
        </w:tc>
        <w:tc>
          <w:tcPr>
            <w:tcW w:w="350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56C3726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352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38C6B98" w14:textId="1B4A3CD5" w:rsidR="004E1B69" w:rsidRPr="00E95720" w:rsidRDefault="00D5679C" w:rsidP="00FB1C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45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D08884C" w14:textId="3214F040" w:rsidR="004E1B69" w:rsidRPr="00E95720" w:rsidRDefault="00D5679C" w:rsidP="00FB1C3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070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/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0.0487</w:t>
            </w:r>
          </w:p>
        </w:tc>
        <w:tc>
          <w:tcPr>
            <w:tcW w:w="35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B61C2E5" w14:textId="0A0C7BDE" w:rsidR="004E1B69" w:rsidRPr="00E95720" w:rsidRDefault="00D5679C" w:rsidP="00FB1C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5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07EABA1" w14:textId="0D7E44F9" w:rsidR="004E1B69" w:rsidRPr="00E95720" w:rsidRDefault="00D5679C" w:rsidP="00FB1C3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0.4836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/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0.0003</w:t>
            </w:r>
          </w:p>
        </w:tc>
        <w:tc>
          <w:tcPr>
            <w:tcW w:w="389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68AEA33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MDR</w:t>
            </w:r>
          </w:p>
        </w:tc>
        <w:tc>
          <w:tcPr>
            <w:tcW w:w="350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A476E88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Died</w:t>
            </w:r>
          </w:p>
        </w:tc>
      </w:tr>
      <w:tr w:rsidR="00E95720" w:rsidRPr="00E95720" w14:paraId="1398DA61" w14:textId="77777777" w:rsidTr="00E94754">
        <w:trPr>
          <w:trHeight w:val="408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A2286D0" w14:textId="46711398" w:rsidR="004E1B69" w:rsidRPr="00E95720" w:rsidRDefault="00E94754" w:rsidP="00FB1C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A </w:t>
            </w:r>
            <w:r w:rsidR="004E1B69" w:rsidRPr="00E95720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99AAB76" w14:textId="44FEC502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CC8</w:t>
            </w:r>
            <w:r w:rsidR="00E947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(ST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DB095CD" w14:textId="77777777" w:rsidR="004E1B69" w:rsidRPr="00E95720" w:rsidRDefault="004E1B69" w:rsidP="00E957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4A6F9B56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Non-Produc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36A6FF1F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F9609AD" w14:textId="7F1287E7" w:rsidR="004E1B69" w:rsidRPr="00E95720" w:rsidRDefault="00D5679C" w:rsidP="00FB1C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9FDFB46" w14:textId="412A05F8" w:rsidR="004E1B69" w:rsidRPr="00E95720" w:rsidRDefault="00D5679C" w:rsidP="00FB1C3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009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/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0.00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1F9DACEF" w14:textId="04F4A142" w:rsidR="004E1B69" w:rsidRPr="00E95720" w:rsidRDefault="00D5679C" w:rsidP="00FB1C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F001414" w14:textId="634662AC" w:rsidR="004E1B69" w:rsidRPr="00E95720" w:rsidRDefault="00D5679C" w:rsidP="00FB1C3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0.9002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/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0.00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410F3981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Non-MD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01DD59F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Survived</w:t>
            </w:r>
          </w:p>
        </w:tc>
      </w:tr>
      <w:tr w:rsidR="00E95720" w:rsidRPr="00E95720" w14:paraId="50D332AB" w14:textId="77777777" w:rsidTr="00E94754">
        <w:trPr>
          <w:trHeight w:val="259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9FE75C2" w14:textId="4BA31EBF" w:rsidR="004E1B69" w:rsidRPr="00E95720" w:rsidRDefault="00E94754" w:rsidP="00FB1C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A </w:t>
            </w:r>
            <w:r w:rsidR="004E1B69" w:rsidRPr="00E95720">
              <w:rPr>
                <w:rFonts w:ascii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1F8765D" w14:textId="7CD8B876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CC8</w:t>
            </w:r>
            <w:r w:rsidR="00E947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(ST61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3E1A681" w14:textId="77777777" w:rsidR="004E1B69" w:rsidRPr="00E95720" w:rsidRDefault="004E1B69" w:rsidP="00E957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14:paraId="52BD58BC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Strong Produc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5021524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0.4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BF1CEAE" w14:textId="37DB09AA" w:rsidR="004E1B69" w:rsidRPr="00E95720" w:rsidRDefault="00D5679C" w:rsidP="00FB1C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92E9CB" w14:textId="499DFFAE" w:rsidR="004E1B69" w:rsidRPr="00E95720" w:rsidRDefault="00D5679C" w:rsidP="00FB1C3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084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/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0.04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</w:tcPr>
          <w:p w14:paraId="4D1FB888" w14:textId="690E8A6F" w:rsidR="004E1B69" w:rsidRPr="00E95720" w:rsidRDefault="00D5679C" w:rsidP="00FB1C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4F7248E" w14:textId="64F75128" w:rsidR="004E1B69" w:rsidRPr="00E95720" w:rsidRDefault="00D5679C" w:rsidP="00FB1C3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375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/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&lt;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8422BB0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MD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D92B916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Survived</w:t>
            </w:r>
          </w:p>
        </w:tc>
      </w:tr>
      <w:tr w:rsidR="00E95720" w:rsidRPr="00E95720" w14:paraId="0CFA54E7" w14:textId="77777777" w:rsidTr="00E94754">
        <w:trPr>
          <w:trHeight w:val="269"/>
        </w:trPr>
        <w:tc>
          <w:tcPr>
            <w:tcW w:w="405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14BB45E" w14:textId="50520D47" w:rsidR="004E1B69" w:rsidRPr="00E95720" w:rsidRDefault="00E94754" w:rsidP="00FB1C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A </w:t>
            </w:r>
            <w:r w:rsidR="004E1B69" w:rsidRPr="00E95720">
              <w:rPr>
                <w:rFonts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469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05369B7" w14:textId="212985CC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CC8</w:t>
            </w:r>
            <w:r w:rsidR="00E947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(ST8)</w:t>
            </w:r>
          </w:p>
        </w:tc>
        <w:tc>
          <w:tcPr>
            <w:tcW w:w="339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B0B7D13" w14:textId="77777777" w:rsidR="004E1B69" w:rsidRPr="00E95720" w:rsidRDefault="004E1B69" w:rsidP="00E957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99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2CA3BD1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Strong Producer</w:t>
            </w:r>
          </w:p>
        </w:tc>
        <w:tc>
          <w:tcPr>
            <w:tcW w:w="350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365626C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2.159</w:t>
            </w:r>
          </w:p>
        </w:tc>
        <w:tc>
          <w:tcPr>
            <w:tcW w:w="352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37D8422" w14:textId="6DE1AFB2" w:rsidR="004E1B69" w:rsidRPr="00E95720" w:rsidRDefault="00D5679C" w:rsidP="00FB1C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45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142CDFE" w14:textId="46B889D1" w:rsidR="004E1B69" w:rsidRPr="00E95720" w:rsidRDefault="00D5679C" w:rsidP="00FB1C3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&lt;0.0001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/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&lt;0.0001</w:t>
            </w:r>
          </w:p>
        </w:tc>
        <w:tc>
          <w:tcPr>
            <w:tcW w:w="35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AE5413E" w14:textId="061E24AC" w:rsidR="004E1B69" w:rsidRPr="00E95720" w:rsidRDefault="00D5679C" w:rsidP="00FB1C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45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804DBAA" w14:textId="5E657B6A" w:rsidR="004E1B69" w:rsidRPr="00E95720" w:rsidRDefault="00D5679C" w:rsidP="00FB1C3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.0375 </w:t>
            </w:r>
            <w:r w:rsidRPr="00E95720">
              <w:rPr>
                <w:rFonts w:ascii="Times New Roman" w:hAnsi="Times New Roman"/>
                <w:sz w:val="18"/>
                <w:szCs w:val="18"/>
              </w:rPr>
              <w:t>/</w:t>
            </w:r>
            <w:r w:rsidRPr="00E9572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&lt;0.0001</w:t>
            </w:r>
          </w:p>
        </w:tc>
        <w:tc>
          <w:tcPr>
            <w:tcW w:w="389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D6BDC99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MDR</w:t>
            </w:r>
          </w:p>
        </w:tc>
        <w:tc>
          <w:tcPr>
            <w:tcW w:w="350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DFAE39A" w14:textId="77777777" w:rsidR="004E1B69" w:rsidRPr="00E95720" w:rsidRDefault="004E1B69" w:rsidP="00FB1C3D">
            <w:pPr>
              <w:rPr>
                <w:rFonts w:ascii="Times New Roman" w:hAnsi="Times New Roman"/>
                <w:sz w:val="18"/>
                <w:szCs w:val="18"/>
              </w:rPr>
            </w:pPr>
            <w:r w:rsidRPr="00E95720">
              <w:rPr>
                <w:rFonts w:ascii="Times New Roman" w:hAnsi="Times New Roman"/>
                <w:sz w:val="18"/>
                <w:szCs w:val="18"/>
              </w:rPr>
              <w:t>Survived</w:t>
            </w:r>
          </w:p>
        </w:tc>
      </w:tr>
    </w:tbl>
    <w:p w14:paraId="7A97E01B" w14:textId="1D587538" w:rsidR="004E1B69" w:rsidRPr="00236AF9" w:rsidRDefault="004E1B69" w:rsidP="004E1B69">
      <w:pPr>
        <w:autoSpaceDE w:val="0"/>
        <w:autoSpaceDN w:val="0"/>
        <w:adjustRightInd w:val="0"/>
        <w:spacing w:before="120" w:after="240" w:line="240" w:lineRule="auto"/>
        <w:jc w:val="both"/>
        <w:rPr>
          <w:rFonts w:ascii="Times New Roman" w:eastAsia="Times New Roman" w:hAnsi="Times New Roman" w:cs="Times New Roman"/>
          <w:iCs/>
          <w:sz w:val="18"/>
          <w:szCs w:val="18"/>
          <w:lang w:val="en-US"/>
        </w:rPr>
      </w:pPr>
      <w:proofErr w:type="spellStart"/>
      <w:r w:rsidRPr="00236AF9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>a</w:t>
      </w:r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Data</w:t>
      </w:r>
      <w:proofErr w:type="spellEnd"/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from </w:t>
      </w:r>
      <w:proofErr w:type="spellStart"/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Garrine</w:t>
      </w:r>
      <w:proofErr w:type="spellEnd"/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</w:t>
      </w:r>
      <w:r w:rsidRPr="00236AF9">
        <w:rPr>
          <w:rFonts w:ascii="Times New Roman" w:eastAsia="Times New Roman" w:hAnsi="Times New Roman" w:cs="Times New Roman"/>
          <w:bCs/>
          <w:i/>
          <w:iCs/>
          <w:sz w:val="18"/>
          <w:szCs w:val="18"/>
          <w:lang w:val="en-US"/>
        </w:rPr>
        <w:t>et al.</w:t>
      </w:r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, 2023b;</w:t>
      </w:r>
      <w:r w:rsidRPr="00EE7D2D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>16</w:t>
      </w:r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</w:t>
      </w:r>
      <w:proofErr w:type="spellStart"/>
      <w:r w:rsidRPr="00236AF9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>b</w:t>
      </w:r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Data</w:t>
      </w:r>
      <w:proofErr w:type="spellEnd"/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from </w:t>
      </w:r>
      <w:proofErr w:type="spellStart"/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Garrine</w:t>
      </w:r>
      <w:proofErr w:type="spellEnd"/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</w:t>
      </w:r>
      <w:r w:rsidRPr="00236AF9">
        <w:rPr>
          <w:rFonts w:ascii="Times New Roman" w:eastAsia="Times New Roman" w:hAnsi="Times New Roman" w:cs="Times New Roman"/>
          <w:bCs/>
          <w:i/>
          <w:iCs/>
          <w:sz w:val="18"/>
          <w:szCs w:val="18"/>
          <w:lang w:val="en-US"/>
        </w:rPr>
        <w:t>et al.</w:t>
      </w:r>
      <w:r w:rsidRPr="00236AF9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, 2023a;</w:t>
      </w:r>
      <w:proofErr w:type="gramStart"/>
      <w:r w:rsidRPr="00EE7D2D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>15</w:t>
      </w:r>
      <w:r w:rsidRPr="00236AF9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 xml:space="preserve">  </w:t>
      </w:r>
      <w:proofErr w:type="gramEnd"/>
      <w:r w:rsidR="00E94754" w:rsidRPr="00E94754">
        <w:rPr>
          <w:rFonts w:ascii="Times New Roman" w:eastAsia="Times New Roman" w:hAnsi="Times New Roman" w:cs="Times New Roman"/>
          <w:iCs/>
          <w:sz w:val="18"/>
          <w:szCs w:val="18"/>
          <w:lang w:val="en-US"/>
        </w:rPr>
        <w:t>ST, sequence type;</w:t>
      </w:r>
      <w:r w:rsidR="00E94754" w:rsidRPr="00E94754">
        <w:rPr>
          <w:sz w:val="18"/>
          <w:szCs w:val="18"/>
          <w:lang w:val="en-US"/>
        </w:rPr>
        <w:t xml:space="preserve"> </w:t>
      </w:r>
      <w:r w:rsidRPr="00236AF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MDR, multidrug resistant </w:t>
      </w:r>
      <w:r w:rsidRPr="00236AF9">
        <w:rPr>
          <w:rFonts w:ascii="Times New Roman" w:eastAsia="Times New Roman" w:hAnsi="Times New Roman" w:cs="Times New Roman"/>
          <w:i/>
          <w:iCs/>
          <w:sz w:val="18"/>
          <w:szCs w:val="18"/>
          <w:lang w:val="en-US"/>
        </w:rPr>
        <w:t>S. aureus</w:t>
      </w:r>
      <w:r w:rsidRPr="00236AF9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(defined as those strains not susceptible to three or more unrelated classes of antibiotic)</w:t>
      </w:r>
      <w:r w:rsidRPr="00236AF9">
        <w:rPr>
          <w:rFonts w:ascii="Times New Roman" w:eastAsia="Times New Roman" w:hAnsi="Times New Roman" w:cs="Times New Roman"/>
          <w:iCs/>
          <w:sz w:val="18"/>
          <w:szCs w:val="18"/>
          <w:lang w:val="en-US"/>
        </w:rPr>
        <w:t>. Significant differences are highlighted at bold type.</w:t>
      </w:r>
    </w:p>
    <w:p w14:paraId="271CAA2C" w14:textId="730B4645" w:rsidR="00436D85" w:rsidRPr="0016251B" w:rsidRDefault="00436D85" w:rsidP="004E1B69">
      <w:pPr>
        <w:rPr>
          <w:lang w:val="en-US"/>
        </w:rPr>
      </w:pPr>
    </w:p>
    <w:sectPr w:rsidR="00436D85" w:rsidRPr="0016251B" w:rsidSect="00CF387D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579C4" w14:textId="77777777" w:rsidR="00373ED6" w:rsidRDefault="00373ED6" w:rsidP="00CB615D">
      <w:pPr>
        <w:spacing w:after="0" w:line="240" w:lineRule="auto"/>
      </w:pPr>
      <w:r>
        <w:separator/>
      </w:r>
    </w:p>
  </w:endnote>
  <w:endnote w:type="continuationSeparator" w:id="0">
    <w:p w14:paraId="6D02AC00" w14:textId="77777777" w:rsidR="00373ED6" w:rsidRDefault="00373ED6" w:rsidP="00CB6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F17BB" w14:textId="77777777" w:rsidR="00373ED6" w:rsidRDefault="00373ED6" w:rsidP="00CB615D">
      <w:pPr>
        <w:spacing w:after="0" w:line="240" w:lineRule="auto"/>
      </w:pPr>
      <w:r>
        <w:separator/>
      </w:r>
    </w:p>
  </w:footnote>
  <w:footnote w:type="continuationSeparator" w:id="0">
    <w:p w14:paraId="4B7075BC" w14:textId="77777777" w:rsidR="00373ED6" w:rsidRDefault="00373ED6" w:rsidP="00CB61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C39"/>
    <w:rsid w:val="000325F2"/>
    <w:rsid w:val="00152A47"/>
    <w:rsid w:val="00156F47"/>
    <w:rsid w:val="0016251B"/>
    <w:rsid w:val="00174AB5"/>
    <w:rsid w:val="00174FAE"/>
    <w:rsid w:val="00225E5F"/>
    <w:rsid w:val="00297E40"/>
    <w:rsid w:val="00373ED6"/>
    <w:rsid w:val="00382CAB"/>
    <w:rsid w:val="003830DA"/>
    <w:rsid w:val="003A1031"/>
    <w:rsid w:val="00436D85"/>
    <w:rsid w:val="0046324F"/>
    <w:rsid w:val="004823B3"/>
    <w:rsid w:val="00494D14"/>
    <w:rsid w:val="004E1B69"/>
    <w:rsid w:val="004F3448"/>
    <w:rsid w:val="0051473D"/>
    <w:rsid w:val="00521078"/>
    <w:rsid w:val="005262C3"/>
    <w:rsid w:val="00601044"/>
    <w:rsid w:val="0060393D"/>
    <w:rsid w:val="006859E1"/>
    <w:rsid w:val="006E66B9"/>
    <w:rsid w:val="00741090"/>
    <w:rsid w:val="007F7220"/>
    <w:rsid w:val="008120C9"/>
    <w:rsid w:val="00892FAF"/>
    <w:rsid w:val="008E086D"/>
    <w:rsid w:val="00986AB9"/>
    <w:rsid w:val="009F010A"/>
    <w:rsid w:val="009F404E"/>
    <w:rsid w:val="00A45074"/>
    <w:rsid w:val="00A97CFD"/>
    <w:rsid w:val="00AE168C"/>
    <w:rsid w:val="00B0358B"/>
    <w:rsid w:val="00CB45DE"/>
    <w:rsid w:val="00CB615D"/>
    <w:rsid w:val="00CD4185"/>
    <w:rsid w:val="00CF387D"/>
    <w:rsid w:val="00D43E8D"/>
    <w:rsid w:val="00D54ADC"/>
    <w:rsid w:val="00D5679C"/>
    <w:rsid w:val="00E80C39"/>
    <w:rsid w:val="00E86FD6"/>
    <w:rsid w:val="00E94754"/>
    <w:rsid w:val="00E95720"/>
    <w:rsid w:val="00EE3A69"/>
    <w:rsid w:val="00F6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CAA23"/>
  <w15:chartTrackingRefBased/>
  <w15:docId w15:val="{A8F9ECE7-5C8C-4996-94A5-22D0450DB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D54AD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D54AD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D54AD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54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54ADC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4E1B69"/>
    <w:pPr>
      <w:spacing w:after="0" w:line="240" w:lineRule="auto"/>
    </w:pPr>
    <w:rPr>
      <w:rFonts w:asciiTheme="majorHAnsi" w:eastAsia="Times New Roman" w:hAnsiTheme="majorHAns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5679C"/>
    <w:pPr>
      <w:ind w:left="720"/>
      <w:contextualSpacing/>
    </w:pPr>
  </w:style>
  <w:style w:type="paragraph" w:styleId="Cabealho">
    <w:name w:val="header"/>
    <w:basedOn w:val="Normal"/>
    <w:link w:val="CabealhoCarter"/>
    <w:uiPriority w:val="99"/>
    <w:unhideWhenUsed/>
    <w:rsid w:val="00CB61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B615D"/>
  </w:style>
  <w:style w:type="paragraph" w:styleId="Rodap">
    <w:name w:val="footer"/>
    <w:basedOn w:val="Normal"/>
    <w:link w:val="RodapCarter"/>
    <w:uiPriority w:val="99"/>
    <w:unhideWhenUsed/>
    <w:rsid w:val="00CB61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CB6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ino Garrine </dc:creator>
  <cp:keywords/>
  <dc:description/>
  <cp:lastModifiedBy>Sofia Costa</cp:lastModifiedBy>
  <cp:revision>4</cp:revision>
  <dcterms:created xsi:type="dcterms:W3CDTF">2024-04-16T17:43:00Z</dcterms:created>
  <dcterms:modified xsi:type="dcterms:W3CDTF">2024-04-16T18:00:00Z</dcterms:modified>
</cp:coreProperties>
</file>